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0C7" w:rsidRDefault="00E300C7" w:rsidP="00E300C7">
      <w:r>
        <w:rPr>
          <w:b/>
          <w:bCs/>
        </w:rPr>
        <w:t xml:space="preserve">Supplementary </w:t>
      </w:r>
      <w:r w:rsidRPr="000F68C7">
        <w:rPr>
          <w:b/>
          <w:bCs/>
        </w:rPr>
        <w:t>Table 1.</w:t>
      </w:r>
      <w:r>
        <w:t xml:space="preserve"> Australian O157 STEC Isolate selection</w:t>
      </w:r>
    </w:p>
    <w:p w:rsidR="00E300C7" w:rsidRDefault="00E300C7"/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964"/>
        <w:gridCol w:w="1078"/>
        <w:gridCol w:w="907"/>
        <w:gridCol w:w="1069"/>
        <w:gridCol w:w="1871"/>
      </w:tblGrid>
      <w:tr w:rsidR="00E300C7" w:rsidRPr="009B56E5" w:rsidTr="009D5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Isolate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solation Year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ourc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Obtained from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Database acquisition number</w:t>
            </w:r>
          </w:p>
        </w:tc>
        <w:bookmarkStart w:id="0" w:name="_GoBack"/>
        <w:bookmarkEnd w:id="0"/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3261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601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3283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600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3461</w:t>
            </w:r>
            <w:r>
              <w:t>d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91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3465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590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198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89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246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588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248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87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276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586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287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85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357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584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365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99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736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598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795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97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4804</w:t>
            </w:r>
            <w:r>
              <w:t>a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5F66">
              <w:t>SRR12398596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0254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Baines&lt;/Author&gt;&lt;Year&gt;2019&lt;/Year&gt;&lt;RecNum&gt;34&lt;/RecNum&gt;&lt;DisplayText&gt;(1)&lt;/DisplayText&gt;&lt;record&gt;&lt;rec-number&gt;34&lt;/rec-number&gt;&lt;foreign-keys&gt;&lt;key app="EN" db-id="2tfprftamxaadberdep5sevb0f0rv9evt9sw" timestamp="1583453056"&gt;34&lt;/key&gt;&lt;/foreign-keys&gt;&lt;ref-type name="Journal Article"&gt;17&lt;/ref-type&gt;&lt;contributors&gt;&lt;authors&gt;&lt;author&gt;Baines, Sarah L.&lt;/author&gt;&lt;author&gt;Gonçalves da Silva, Anders&lt;/author&gt;&lt;author&gt;Carter, Glen&lt;/author&gt;&lt;author&gt;Jennison, Amy V.&lt;/author&gt;&lt;author&gt;Rathnayake, Irani&lt;/author&gt;&lt;author&gt;Graham, Rikki M.&lt;/author&gt;&lt;author&gt;Sintchenko, Vitali&lt;/author&gt;&lt;author&gt;Wang, Qinning&lt;/author&gt;&lt;author&gt;Rockett, Rebecca J.&lt;/author&gt;&lt;author&gt;Timms, Verlaine J.&lt;/author&gt;&lt;author&gt;Martinez, Elena&lt;/author&gt;&lt;author&gt;Ballard, Susan&lt;/author&gt;&lt;author&gt;Tomita, Takehiro&lt;/author&gt;&lt;author&gt;Isles, Nicole&lt;/author&gt;&lt;author&gt;Horan, Kristy A.&lt;/author&gt;&lt;author&gt;Pitchers, William&lt;/author&gt;&lt;author&gt;Stinear, Timothy P.&lt;/author&gt;&lt;author&gt;Williamson, Deborah A.&lt;/author&gt;&lt;author&gt;Howden, Benjamin P.&lt;/author&gt;&lt;author&gt;Seemann, Torsten&lt;/author&gt;&lt;/authors&gt;&lt;/contributors&gt;&lt;titles&gt;&lt;title&gt;Complete microbial genomes for public health in Australia and Southwest Pacific&lt;/title&gt;&lt;secondary-title&gt;bioRxiv&lt;/secondary-title&gt;&lt;/titles&gt;&lt;periodical&gt;&lt;full-title&gt;bioRxiv&lt;/full-title&gt;&lt;/periodical&gt;&lt;pages&gt;829663&lt;/pages&gt;&lt;dates&gt;&lt;year&gt;2019&lt;/year&gt;&lt;/dates&gt;&lt;urls&gt;&lt;related-urls&gt;&lt;url&gt;http://biorxiv.org/content/early/2019/11/05/829663.abstract&lt;/url&gt;&lt;/related-urls&gt;&lt;/urls&gt;&lt;electronic-resource-num&gt;10.1101/8296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P045975.1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29_S01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27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469_S1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8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B56E5">
              <w:fldChar w:fldCharType="separate"/>
            </w:r>
            <w:r>
              <w:rPr>
                <w:noProof/>
              </w:rPr>
              <w:t>(2)</w:t>
            </w:r>
            <w:r w:rsidRPr="009B56E5"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28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08_S11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1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29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09_S12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1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30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13_S1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7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31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14_S1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8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3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15_S1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7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33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18_S17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35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819_S1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36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197_S0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38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306_S2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39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340_S21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40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423_S22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41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500_S2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4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lastRenderedPageBreak/>
              <w:t>EC2517_S2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43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773_S2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44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895_S29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45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2917_S3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46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03_S3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48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10_S3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49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80_S3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50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82_S37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5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85_S3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53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86_S39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54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88_S4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2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55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196_S41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56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205_S42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57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208_S4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58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277_S4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59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424_S4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6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623_S49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63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3754_S5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64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528_S0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65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543_S06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7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66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571_S07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N09981767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EC579_S0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4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attl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jwvQXV0aG9yPjxZZWFyPjIwMTk8L1llYXI+PFJl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N09981768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137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EA104371132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371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EA104371143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437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EA104371133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5061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EA104371135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5212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EA104371136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6137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1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EA104371137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6796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EA104371138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779</w:t>
            </w:r>
          </w:p>
        </w:tc>
        <w:tc>
          <w:tcPr>
            <w:tcW w:w="1078" w:type="dxa"/>
          </w:tcPr>
          <w:p w:rsidR="00E300C7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prine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This study</w:t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5F66">
              <w:t>SRR12398595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868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EA104371141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8862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AMEA10437114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M79992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W50YXJhPC9BdXRob3I+PFllYXI+MjAxODwvWWVhcj48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AMEA104371144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05223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592091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0550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592113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0513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59217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2141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592202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3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625648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49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625652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30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625712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26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625718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1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625745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08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625747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85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625830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29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625896</w:t>
            </w:r>
          </w:p>
        </w:tc>
      </w:tr>
      <w:tr w:rsidR="00E300C7" w:rsidRPr="009B56E5" w:rsidTr="009D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8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56E5">
              <w:t>SRR8625897</w:t>
            </w:r>
          </w:p>
        </w:tc>
      </w:tr>
      <w:tr w:rsidR="00E300C7" w:rsidRPr="009B56E5" w:rsidTr="009D5D2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noWrap/>
            <w:hideMark/>
          </w:tcPr>
          <w:p w:rsidR="00E300C7" w:rsidRPr="009B56E5" w:rsidRDefault="00E300C7" w:rsidP="009D5D25">
            <w:r w:rsidRPr="009B56E5">
              <w:t>AUSMDU00014164</w:t>
            </w:r>
          </w:p>
        </w:tc>
        <w:tc>
          <w:tcPr>
            <w:tcW w:w="1078" w:type="dxa"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03D">
              <w:t>2007-2016</w:t>
            </w:r>
          </w:p>
        </w:tc>
        <w:tc>
          <w:tcPr>
            <w:tcW w:w="907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Clinical</w:t>
            </w:r>
          </w:p>
        </w:tc>
        <w:tc>
          <w:tcPr>
            <w:tcW w:w="1069" w:type="dxa"/>
            <w:noWrap/>
            <w:hideMark/>
          </w:tcPr>
          <w:p w:rsidR="00E300C7" w:rsidRPr="009B56E5" w:rsidRDefault="00E300C7" w:rsidP="009D5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mdsZTwvQXV0aG9yPjxZZWFyPjIwMTk8L1llYXI+PFJl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1871" w:type="dxa"/>
            <w:noWrap/>
            <w:hideMark/>
          </w:tcPr>
          <w:p w:rsidR="00E300C7" w:rsidRPr="009B56E5" w:rsidRDefault="00E300C7" w:rsidP="009D5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56E5">
              <w:t>SRR8625904</w:t>
            </w:r>
          </w:p>
        </w:tc>
      </w:tr>
    </w:tbl>
    <w:p w:rsidR="007303A1" w:rsidRDefault="007303A1"/>
    <w:sectPr w:rsidR="00730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0C7"/>
    <w:rsid w:val="007303A1"/>
    <w:rsid w:val="00E3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6186"/>
  <w15:chartTrackingRefBased/>
  <w15:docId w15:val="{ECE776A8-2077-4B7A-AFEC-39B4199E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300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13</Words>
  <Characters>63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Huygens</dc:creator>
  <cp:keywords/>
  <dc:description/>
  <cp:lastModifiedBy>Flavia Huygens</cp:lastModifiedBy>
  <cp:revision>1</cp:revision>
  <dcterms:created xsi:type="dcterms:W3CDTF">2020-08-11T08:44:00Z</dcterms:created>
  <dcterms:modified xsi:type="dcterms:W3CDTF">2020-08-11T08:46:00Z</dcterms:modified>
</cp:coreProperties>
</file>